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1156F" w:rsidRPr="00F74903" w:rsidRDefault="006C3CAF">
      <w:pPr>
        <w:rPr>
          <w:rFonts w:ascii="Times New Roman" w:hAnsi="Times New Roman" w:cs="Times New Roman"/>
          <w:b/>
          <w:sz w:val="24"/>
          <w:szCs w:val="24"/>
        </w:rPr>
      </w:pPr>
      <w:r w:rsidRPr="00F74903">
        <w:rPr>
          <w:rFonts w:ascii="Times New Roman" w:hAnsi="Times New Roman" w:cs="Times New Roman"/>
          <w:b/>
          <w:sz w:val="24"/>
          <w:szCs w:val="24"/>
        </w:rPr>
        <w:t>Additional</w:t>
      </w:r>
      <w:r w:rsidR="002A1C40" w:rsidRPr="00F74903">
        <w:rPr>
          <w:rFonts w:ascii="Times New Roman" w:hAnsi="Times New Roman" w:cs="Times New Roman"/>
          <w:b/>
          <w:sz w:val="24"/>
          <w:szCs w:val="24"/>
        </w:rPr>
        <w:t xml:space="preserve"> file 2 GO analysis in Neutrophils stimulated with </w:t>
      </w:r>
      <w:r w:rsidR="002A1C40" w:rsidRPr="00F74903">
        <w:rPr>
          <w:rFonts w:ascii="Times New Roman" w:hAnsi="Times New Roman" w:cs="Times New Roman"/>
          <w:b/>
          <w:i/>
          <w:sz w:val="24"/>
          <w:szCs w:val="24"/>
        </w:rPr>
        <w:t xml:space="preserve">M. </w:t>
      </w:r>
      <w:proofErr w:type="spellStart"/>
      <w:r w:rsidR="002A1C40" w:rsidRPr="00F74903">
        <w:rPr>
          <w:rFonts w:ascii="Times New Roman" w:hAnsi="Times New Roman" w:cs="Times New Roman"/>
          <w:b/>
          <w:i/>
          <w:sz w:val="24"/>
          <w:szCs w:val="24"/>
        </w:rPr>
        <w:t>bovis</w:t>
      </w:r>
      <w:proofErr w:type="spellEnd"/>
    </w:p>
    <w:p w:rsidR="002A1C40" w:rsidRPr="00F74903" w:rsidRDefault="002A1C40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680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40"/>
        <w:gridCol w:w="1280"/>
        <w:gridCol w:w="2080"/>
      </w:tblGrid>
      <w:tr w:rsidR="000105EC" w:rsidRPr="00F74903" w:rsidTr="00AA466C">
        <w:trPr>
          <w:trHeight w:val="270"/>
        </w:trPr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05EC" w:rsidRPr="00F74903" w:rsidRDefault="000105EC" w:rsidP="000105E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74903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05EC" w:rsidRPr="00F74903" w:rsidRDefault="000105EC" w:rsidP="000105EC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74903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 w:rsidRPr="00F74903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05EC" w:rsidRPr="00F74903" w:rsidRDefault="000105EC" w:rsidP="000105EC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74903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Corrected </w:t>
            </w:r>
            <w:r w:rsidRPr="00F74903">
              <w:rPr>
                <w:rFonts w:ascii="Times New Roman" w:eastAsia="MS PGothic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 w:rsidRPr="00F74903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0105EC" w:rsidRPr="00F74903" w:rsidTr="00AA466C">
        <w:trPr>
          <w:trHeight w:val="270"/>
        </w:trPr>
        <w:tc>
          <w:tcPr>
            <w:tcW w:w="3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5EC" w:rsidRPr="00F74903" w:rsidRDefault="000105EC" w:rsidP="000105E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74903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immune system process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5EC" w:rsidRPr="00F74903" w:rsidRDefault="000105EC" w:rsidP="000105EC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74903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5.68E-04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5EC" w:rsidRPr="00F74903" w:rsidRDefault="000105EC" w:rsidP="000105EC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74903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0.0806246</w:t>
            </w:r>
          </w:p>
        </w:tc>
      </w:tr>
      <w:tr w:rsidR="000105EC" w:rsidRPr="00F74903" w:rsidTr="000105EC">
        <w:trPr>
          <w:trHeight w:val="27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5EC" w:rsidRPr="00F74903" w:rsidRDefault="000105EC" w:rsidP="000105E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74903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carbohydrate metabolic proces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5EC" w:rsidRPr="00F74903" w:rsidRDefault="000105EC" w:rsidP="000105EC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74903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4.49E-0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5EC" w:rsidRPr="00F74903" w:rsidRDefault="000105EC" w:rsidP="000105EC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74903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0.637681</w:t>
            </w:r>
          </w:p>
        </w:tc>
      </w:tr>
      <w:tr w:rsidR="000105EC" w:rsidRPr="00F74903" w:rsidTr="000105EC">
        <w:trPr>
          <w:trHeight w:val="27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5EC" w:rsidRPr="00F74903" w:rsidRDefault="000105EC" w:rsidP="000105E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74903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catabolic proces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5EC" w:rsidRPr="00F74903" w:rsidRDefault="000105EC" w:rsidP="000105EC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74903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0.015297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5EC" w:rsidRPr="00F74903" w:rsidRDefault="000105EC" w:rsidP="000105EC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74903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bookmarkStart w:id="0" w:name="_GoBack"/>
        <w:bookmarkEnd w:id="0"/>
      </w:tr>
      <w:tr w:rsidR="000105EC" w:rsidRPr="00F74903" w:rsidTr="000105EC">
        <w:trPr>
          <w:trHeight w:val="27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5EC" w:rsidRPr="00F74903" w:rsidRDefault="000105EC" w:rsidP="000105E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74903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response to stres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5EC" w:rsidRPr="00F74903" w:rsidRDefault="000105EC" w:rsidP="000105EC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74903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0.021255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5EC" w:rsidRPr="00F74903" w:rsidRDefault="000105EC" w:rsidP="000105EC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74903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0105EC" w:rsidRPr="00F74903" w:rsidTr="000105EC">
        <w:trPr>
          <w:trHeight w:val="27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5EC" w:rsidRPr="00F74903" w:rsidRDefault="000105EC" w:rsidP="000105E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74903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endoplasmic reticulu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5EC" w:rsidRPr="00F74903" w:rsidRDefault="000105EC" w:rsidP="000105EC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74903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0.034277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5EC" w:rsidRPr="00F74903" w:rsidRDefault="000105EC" w:rsidP="000105EC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74903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0105EC" w:rsidRPr="00F74903" w:rsidTr="000105EC">
        <w:trPr>
          <w:trHeight w:val="27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5EC" w:rsidRPr="00F74903" w:rsidRDefault="000105EC" w:rsidP="000105E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74903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cytoplas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5EC" w:rsidRPr="00F74903" w:rsidRDefault="000105EC" w:rsidP="000105EC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74903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0.035970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5EC" w:rsidRPr="00F74903" w:rsidRDefault="000105EC" w:rsidP="000105EC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74903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0105EC" w:rsidRPr="00F74903" w:rsidTr="00AA466C">
        <w:trPr>
          <w:trHeight w:val="270"/>
        </w:trPr>
        <w:tc>
          <w:tcPr>
            <w:tcW w:w="3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5EC" w:rsidRPr="00F74903" w:rsidRDefault="000105EC" w:rsidP="000105E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74903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locomotion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5EC" w:rsidRPr="00F74903" w:rsidRDefault="000105EC" w:rsidP="000105EC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74903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0.0372123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05EC" w:rsidRPr="00F74903" w:rsidRDefault="000105EC" w:rsidP="000105EC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74903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0105EC" w:rsidRPr="00F74903" w:rsidTr="00AA466C">
        <w:trPr>
          <w:trHeight w:val="270"/>
        </w:trPr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05EC" w:rsidRPr="00F74903" w:rsidRDefault="000105EC" w:rsidP="000105E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74903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embryo developmen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05EC" w:rsidRPr="00F74903" w:rsidRDefault="000105EC" w:rsidP="000105EC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74903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0.042811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05EC" w:rsidRPr="00F74903" w:rsidRDefault="000105EC" w:rsidP="000105EC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74903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</w:tbl>
    <w:p w:rsidR="000105EC" w:rsidRPr="00F74903" w:rsidRDefault="000105EC">
      <w:pPr>
        <w:rPr>
          <w:rFonts w:ascii="Times New Roman" w:hAnsi="Times New Roman" w:cs="Times New Roman"/>
          <w:sz w:val="24"/>
          <w:szCs w:val="24"/>
        </w:rPr>
      </w:pPr>
    </w:p>
    <w:sectPr w:rsidR="000105EC" w:rsidRPr="00F74903" w:rsidSect="00F74903">
      <w:pgSz w:w="11906" w:h="16838"/>
      <w:pgMar w:top="1417" w:right="1417" w:bottom="1417" w:left="1417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hyphenationZone w:val="425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105EC"/>
    <w:rsid w:val="000105EC"/>
    <w:rsid w:val="002A1C40"/>
    <w:rsid w:val="0067754D"/>
    <w:rsid w:val="006C3CAF"/>
    <w:rsid w:val="00815FB7"/>
    <w:rsid w:val="00AA466C"/>
    <w:rsid w:val="00F74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,"/>
  <w:listSeparator w:val=";"/>
  <w15:docId w15:val="{64084904-812B-7346-841C-1D753F0A8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601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isei insei</dc:creator>
  <cp:lastModifiedBy>Elodie Coulamy</cp:lastModifiedBy>
  <cp:revision>3</cp:revision>
  <dcterms:created xsi:type="dcterms:W3CDTF">2021-03-09T10:21:00Z</dcterms:created>
  <dcterms:modified xsi:type="dcterms:W3CDTF">2021-03-09T14:07:00Z</dcterms:modified>
</cp:coreProperties>
</file>